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0833B" w14:textId="6562BFA9" w:rsidR="00BA5E53" w:rsidRDefault="00BA5E53" w:rsidP="00BA5E53">
      <w:pPr>
        <w:tabs>
          <w:tab w:val="left" w:pos="2093"/>
        </w:tabs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atality rate and predictors of mortality in a</w:t>
      </w:r>
      <w:r w:rsidR="00095578">
        <w:rPr>
          <w:rFonts w:ascii="Times New Roman" w:hAnsi="Times New Roman" w:cs="Times New Roman"/>
          <w:b/>
          <w:lang w:val="en-GB"/>
        </w:rPr>
        <w:t xml:space="preserve">n </w:t>
      </w:r>
      <w:r>
        <w:rPr>
          <w:rFonts w:ascii="Times New Roman" w:hAnsi="Times New Roman" w:cs="Times New Roman"/>
          <w:b/>
          <w:lang w:val="en-GB"/>
        </w:rPr>
        <w:t>Italian cohort of hospitalized COVID-19 patients</w:t>
      </w:r>
    </w:p>
    <w:p w14:paraId="670776E0" w14:textId="1DE2ECA1" w:rsidR="00BA5E53" w:rsidRDefault="00BA5E53" w:rsidP="00BA5E5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tia Bellan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iuseppe Patti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Eyal Hayden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Danila Azzolina, MD, Ph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Mario Piris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ntonio Acquaviv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ianluca Aimaretti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Paolo Aluffi Vallett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Roberto Angilletta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Roberto Ario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ian Carlo Avanz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ianluca Avin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Piero Emilio Balbo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Giulia Baldon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a Baorda, MD</w:t>
      </w:r>
      <w:r>
        <w:rPr>
          <w:rFonts w:ascii="Times New Roman" w:hAnsi="Times New Roman" w:cs="Times New Roman"/>
          <w:vertAlign w:val="superscript"/>
        </w:rPr>
        <w:t xml:space="preserve">1,3 </w:t>
      </w:r>
      <w:r>
        <w:rPr>
          <w:rFonts w:ascii="Times New Roman" w:hAnsi="Times New Roman" w:cs="Times New Roman"/>
        </w:rPr>
        <w:t>Emanuela Barbero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 Alessio Baricich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Michela Barini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Francesco Barone-Adesi, MD, Ph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Sofia Battistin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ichela Beltrame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tteo Berto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Stephanie Bertolin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inella Bertolotti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Marta Betti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Flavio Bobbio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aolo Boffano, 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 Lucio Boglione, MD, Ph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Silvio Borrè, MD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Matteo Brucoli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 Elisa Calzaducc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Edoardo Cammarat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Vincenzo Cantaluppi,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Roberto Cantello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ndrea Capponi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lessandro Carrier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o Giuseppe Casciar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Luigi Mario Castell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ederico Cerut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uido Chichino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Emilio Chiric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Carlo Cisar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icol Giulia Cittone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Crizia Colomb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Cristoforo Comi, MD, Ph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Eleonora Croce, M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Tommaso Daffar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Pietro Dann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o Della Corte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Simona De Vecch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Umberto Dianzani, MD, Ph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Davide Di Benedett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Elia Espost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abrizio Faggiano, M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Zeno Falasch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Daniela Ferrante, MD, Ph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lice Ferrer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leana Gagliard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ianluca Gaidano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lessandra Galbiat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Silvia Gallo, M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Pietro Luigi Garavelli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Clara Ada Gardin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ssimiliano Garzaro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 Maria Luisa Gastaldell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o Gavel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lessandra Gennari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reta Maria Giacomin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rene Giacone, MD</w:t>
      </w:r>
      <w:r>
        <w:rPr>
          <w:rFonts w:ascii="Times New Roman" w:hAnsi="Times New Roman" w:cs="Times New Roman"/>
          <w:vertAlign w:val="superscript"/>
        </w:rPr>
        <w:t xml:space="preserve">1,3 </w:t>
      </w:r>
      <w:r>
        <w:rPr>
          <w:rFonts w:ascii="Times New Roman" w:hAnsi="Times New Roman" w:cs="Times New Roman"/>
        </w:rPr>
        <w:t>Valentina Giai Vi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a Giolitti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Laura Cristina Giron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Carla Gramaglia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Leonardo Grisaf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laria Inserr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co Invernizzi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co Kreng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Emanuela Labell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rene Cecilia Land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Raffaella Land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laria Leone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Veronica Li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Luca Lorenzin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ntonio Maconi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Mario Malerba, MD</w:t>
      </w:r>
      <w:r>
        <w:rPr>
          <w:rFonts w:ascii="Times New Roman" w:hAnsi="Times New Roman" w:cs="Times New Roman"/>
          <w:vertAlign w:val="superscript"/>
        </w:rPr>
        <w:t xml:space="preserve">1,3 </w:t>
      </w:r>
      <w:r>
        <w:rPr>
          <w:rFonts w:ascii="Times New Roman" w:hAnsi="Times New Roman" w:cs="Times New Roman"/>
        </w:rPr>
        <w:t>Giulia Francesca Manfred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ia Martel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Letizia Marzar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Paolo Marzullo, MD, Ph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Marco Mennuni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Claudia Montabone, M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Umberto Morosin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co Mussa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Ilaria Neric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lessandro Nuzzo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Carlo Olivieri, MD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Samuel Alberto Padelli, M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Massimiliano Panella, M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ndrea Parisini, MD</w:t>
      </w:r>
      <w:r>
        <w:rPr>
          <w:rFonts w:ascii="Times New Roman" w:hAnsi="Times New Roman" w:cs="Times New Roman"/>
          <w:vertAlign w:val="superscript"/>
        </w:rPr>
        <w:t xml:space="preserve">4 </w:t>
      </w:r>
      <w:r>
        <w:rPr>
          <w:rFonts w:ascii="Times New Roman" w:hAnsi="Times New Roman" w:cs="Times New Roman"/>
        </w:rPr>
        <w:t>Alessio Paschè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lberto Pau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 Anita Rebecca Pedrinel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laria Percivale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Roberta Re, MD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Cristina Rigamonti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Eleonora Rizz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ndrea Rognoni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nnalisa Roveta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Luigia Salamina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Matteo Santagostino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Massimo Saraceno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Paola Savoi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co Sciarra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Andrea Schimmenti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Lorenza Scotti, </w:t>
      </w:r>
      <w:r>
        <w:rPr>
          <w:rFonts w:ascii="Times New Roman" w:hAnsi="Times New Roman" w:cs="Times New Roman"/>
        </w:rPr>
        <w:lastRenderedPageBreak/>
        <w:t>MD, Ph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Enrico Spinoni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Carlo Smirne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Vanessa Tarantin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Paolo Amedeo Tillio, MD</w:t>
      </w:r>
      <w:r>
        <w:rPr>
          <w:rFonts w:ascii="Times New Roman" w:hAnsi="Times New Roman" w:cs="Times New Roman"/>
          <w:vertAlign w:val="superscript"/>
        </w:rPr>
        <w:t xml:space="preserve">1,3 </w:t>
      </w:r>
      <w:r>
        <w:rPr>
          <w:rFonts w:ascii="Times New Roman" w:hAnsi="Times New Roman" w:cs="Times New Roman"/>
        </w:rPr>
        <w:t>Rosanna Vaschetto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Veronica Vassi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Domenico Zagari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Elisa Zavattaro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atrizia Zeppegn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a Zottarel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</w:t>
      </w:r>
      <w:r w:rsidR="00EE2CF9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Pier Paolo Sainaghi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.</w:t>
      </w:r>
    </w:p>
    <w:p w14:paraId="246866BD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543A21B2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Università del Piemonte Orientale UPO, Novara, Italy.</w:t>
      </w:r>
    </w:p>
    <w:p w14:paraId="552B9CFA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Pr="00480653">
        <w:rPr>
          <w:rFonts w:ascii="Times New Roman" w:hAnsi="Times New Roman" w:cs="Times New Roman"/>
        </w:rPr>
        <w:t xml:space="preserve">Azienda Ospedaliero Universitaria </w:t>
      </w:r>
      <w:r>
        <w:rPr>
          <w:rFonts w:ascii="Times New Roman" w:hAnsi="Times New Roman" w:cs="Times New Roman"/>
        </w:rPr>
        <w:t>“</w:t>
      </w:r>
      <w:r w:rsidRPr="00480653">
        <w:rPr>
          <w:rFonts w:ascii="Times New Roman" w:hAnsi="Times New Roman" w:cs="Times New Roman"/>
        </w:rPr>
        <w:t>Maggiore della Carita</w:t>
      </w:r>
      <w:r>
        <w:rPr>
          <w:rFonts w:ascii="Times New Roman" w:hAnsi="Times New Roman" w:cs="Times New Roman"/>
        </w:rPr>
        <w:t>”, Novara, Italy.</w:t>
      </w:r>
    </w:p>
    <w:p w14:paraId="05321191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C06C64">
        <w:rPr>
          <w:rFonts w:ascii="Times New Roman" w:hAnsi="Times New Roman" w:cs="Times New Roman"/>
        </w:rPr>
        <w:t>Presidio Ospedaliero S. Andrea</w:t>
      </w:r>
      <w:r>
        <w:rPr>
          <w:rFonts w:ascii="Times New Roman" w:hAnsi="Times New Roman" w:cs="Times New Roman"/>
        </w:rPr>
        <w:t>, ASL VC, Vercelli, Italy.</w:t>
      </w:r>
    </w:p>
    <w:p w14:paraId="6CD8ACFB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Azienda Ospedaliera SS. Antonio e Biagio e Cesare Arrigo, Alessandria, Italy.</w:t>
      </w:r>
    </w:p>
    <w:p w14:paraId="4F711A0F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75B64B9E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6D7FE45B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5E686FEB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679A63C2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28F1FE11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66AC9DED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07337F71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5DACCC91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4930D18F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70E43097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7D29024B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2949F7C0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15B24802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73814499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4131938C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25F64657" w14:textId="77777777" w:rsidR="00BA5E53" w:rsidRPr="00E51D3F" w:rsidRDefault="00BA5E53" w:rsidP="00BA5E53">
      <w:pPr>
        <w:spacing w:after="0" w:line="480" w:lineRule="auto"/>
        <w:rPr>
          <w:lang w:val="en-GB"/>
        </w:rPr>
      </w:pPr>
      <w:r>
        <w:rPr>
          <w:rFonts w:ascii="Times New Roman" w:hAnsi="Times New Roman" w:cs="Times New Roman"/>
          <w:b/>
        </w:rPr>
        <w:t>* Corresponding author:</w:t>
      </w:r>
      <w:r>
        <w:rPr>
          <w:rFonts w:ascii="Times New Roman" w:hAnsi="Times New Roman" w:cs="Times New Roman"/>
        </w:rPr>
        <w:t xml:space="preserve"> Prof. Pier Paolo Sainaghi, Department of Translational Medicine, Università del Piemonte Orientale UPO, via Solaroli 17, Novara (NO), 28100, Italy. </w:t>
      </w:r>
      <w:r>
        <w:rPr>
          <w:rFonts w:ascii="Times New Roman" w:hAnsi="Times New Roman" w:cs="Times New Roman"/>
          <w:lang w:val="en-GB"/>
        </w:rPr>
        <w:t xml:space="preserve">Tel.: +390321-3737512, email: </w:t>
      </w:r>
      <w:hyperlink r:id="rId8">
        <w:r>
          <w:rPr>
            <w:rStyle w:val="CollegamentoInternet"/>
            <w:rFonts w:ascii="Times New Roman" w:hAnsi="Times New Roman" w:cs="Times New Roman"/>
            <w:lang w:val="en-GB"/>
          </w:rPr>
          <w:t>pierpaolo.sainaghi@med.uniupo.it</w:t>
        </w:r>
      </w:hyperlink>
      <w:r>
        <w:rPr>
          <w:rFonts w:ascii="Times New Roman" w:hAnsi="Times New Roman" w:cs="Times New Roman"/>
          <w:lang w:val="en-GB"/>
        </w:rPr>
        <w:t>.</w:t>
      </w:r>
      <w:r w:rsidRPr="00E51D3F">
        <w:rPr>
          <w:lang w:val="en-GB"/>
        </w:rPr>
        <w:br w:type="page"/>
      </w:r>
    </w:p>
    <w:p w14:paraId="57ACAC45" w14:textId="73F54155" w:rsidR="00BA5E53" w:rsidRDefault="00BA5E53">
      <w:pPr>
        <w:rPr>
          <w:rFonts w:ascii="Times New Roman" w:hAnsi="Times New Roman" w:cs="Times New Roman"/>
          <w:b/>
          <w:lang w:val="en-GB"/>
        </w:rPr>
      </w:pPr>
    </w:p>
    <w:p w14:paraId="2E540EFE" w14:textId="5AD5D080" w:rsidR="00BE3A36" w:rsidRPr="0021234A" w:rsidRDefault="00BE3A36" w:rsidP="00BE3A36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21234A">
        <w:rPr>
          <w:rFonts w:ascii="Times New Roman" w:hAnsi="Times New Roman" w:cs="Times New Roman"/>
          <w:b/>
          <w:lang w:val="en-GB"/>
        </w:rPr>
        <w:t>Supplementary Table 1.</w:t>
      </w:r>
      <w:r>
        <w:rPr>
          <w:rFonts w:ascii="Times New Roman" w:hAnsi="Times New Roman" w:cs="Times New Roman"/>
          <w:lang w:val="en-GB"/>
        </w:rPr>
        <w:t xml:space="preserve"> Univariate analysis of clinical and laboratory data.</w:t>
      </w:r>
      <w:r w:rsidR="0021234A">
        <w:rPr>
          <w:rFonts w:ascii="Times New Roman" w:hAnsi="Times New Roman" w:cs="Times New Roman"/>
          <w:lang w:val="en-GB"/>
        </w:rPr>
        <w:t xml:space="preserve"> For abbreviation: OR, Odds Ratio, IQR, Interquartile range; P/F, PaO</w:t>
      </w:r>
      <w:r w:rsidR="0021234A" w:rsidRPr="0021234A">
        <w:rPr>
          <w:rFonts w:ascii="Times New Roman" w:hAnsi="Times New Roman" w:cs="Times New Roman"/>
          <w:vertAlign w:val="subscript"/>
          <w:lang w:val="en-GB"/>
        </w:rPr>
        <w:t>2</w:t>
      </w:r>
      <w:r w:rsidR="0021234A">
        <w:rPr>
          <w:rFonts w:ascii="Times New Roman" w:hAnsi="Times New Roman" w:cs="Times New Roman"/>
          <w:lang w:val="en-GB"/>
        </w:rPr>
        <w:t>/FiO</w:t>
      </w:r>
      <w:r w:rsidR="0021234A" w:rsidRPr="0021234A">
        <w:rPr>
          <w:rFonts w:ascii="Times New Roman" w:hAnsi="Times New Roman" w:cs="Times New Roman"/>
          <w:vertAlign w:val="subscript"/>
          <w:lang w:val="en-GB"/>
        </w:rPr>
        <w:t>2</w:t>
      </w:r>
      <w:r w:rsidR="0021234A">
        <w:rPr>
          <w:rFonts w:ascii="Times New Roman" w:hAnsi="Times New Roman" w:cs="Times New Roman"/>
          <w:lang w:val="en-GB"/>
        </w:rPr>
        <w:t xml:space="preserve"> ratio</w:t>
      </w:r>
      <w:r w:rsidR="000B1336">
        <w:rPr>
          <w:rFonts w:ascii="Times New Roman" w:hAnsi="Times New Roman" w:cs="Times New Roman"/>
          <w:lang w:val="en-GB"/>
        </w:rPr>
        <w:t>; ALT, alanine aminotransferases; LDH, lactate dehydrogenases;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BE3A36" w:rsidRPr="005D6095" w14:paraId="79B5268F" w14:textId="77777777" w:rsidTr="0020663D">
        <w:trPr>
          <w:jc w:val="center"/>
        </w:trPr>
        <w:tc>
          <w:tcPr>
            <w:tcW w:w="3209" w:type="dxa"/>
          </w:tcPr>
          <w:p w14:paraId="69CFF52C" w14:textId="355F7BDB" w:rsidR="00BE3A36" w:rsidRDefault="00B031D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3209" w:type="dxa"/>
          </w:tcPr>
          <w:p w14:paraId="69FD7D16" w14:textId="1CEE9987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 [IQR]</w:t>
            </w:r>
          </w:p>
        </w:tc>
        <w:tc>
          <w:tcPr>
            <w:tcW w:w="3210" w:type="dxa"/>
          </w:tcPr>
          <w:p w14:paraId="3CB4A89B" w14:textId="08849D26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E3A36" w:rsidRPr="005D6095" w14:paraId="0ADEEDE8" w14:textId="77777777" w:rsidTr="0020663D">
        <w:trPr>
          <w:jc w:val="center"/>
        </w:trPr>
        <w:tc>
          <w:tcPr>
            <w:tcW w:w="3209" w:type="dxa"/>
          </w:tcPr>
          <w:p w14:paraId="35953D80" w14:textId="1215DA8C" w:rsidR="00BE3A36" w:rsidRDefault="00B031D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3209" w:type="dxa"/>
          </w:tcPr>
          <w:p w14:paraId="39653396" w14:textId="6EC6D337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8 [1.06-</w:t>
            </w:r>
            <w:r w:rsidRPr="00B031D7">
              <w:rPr>
                <w:rFonts w:ascii="Times New Roman" w:hAnsi="Times New Roman" w:cs="Times New Roman"/>
                <w:lang w:val="en-GB"/>
              </w:rPr>
              <w:t>1.10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210" w:type="dxa"/>
          </w:tcPr>
          <w:p w14:paraId="7A78E465" w14:textId="32561FE1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E3A36" w:rsidRPr="005D6095" w14:paraId="64B95EA7" w14:textId="77777777" w:rsidTr="0020663D">
        <w:trPr>
          <w:jc w:val="center"/>
        </w:trPr>
        <w:tc>
          <w:tcPr>
            <w:tcW w:w="3209" w:type="dxa"/>
          </w:tcPr>
          <w:p w14:paraId="25599076" w14:textId="65DCC22C" w:rsidR="00BE3A36" w:rsidRPr="0021234A" w:rsidRDefault="00B031D7" w:rsidP="00B031D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P/F ratio</w:t>
            </w:r>
          </w:p>
        </w:tc>
        <w:tc>
          <w:tcPr>
            <w:tcW w:w="3209" w:type="dxa"/>
          </w:tcPr>
          <w:p w14:paraId="7807B4AA" w14:textId="4207017C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[0.98-0.99]</w:t>
            </w:r>
          </w:p>
        </w:tc>
        <w:tc>
          <w:tcPr>
            <w:tcW w:w="3210" w:type="dxa"/>
          </w:tcPr>
          <w:p w14:paraId="5AAAC7A1" w14:textId="19F3A2F8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31D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E3A36" w:rsidRPr="005D6095" w14:paraId="5B570EFF" w14:textId="77777777" w:rsidTr="0020663D">
        <w:trPr>
          <w:jc w:val="center"/>
        </w:trPr>
        <w:tc>
          <w:tcPr>
            <w:tcW w:w="3209" w:type="dxa"/>
          </w:tcPr>
          <w:p w14:paraId="36710D7A" w14:textId="06310264" w:rsidR="00BE3A36" w:rsidRPr="0021234A" w:rsidRDefault="00B031D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Respiratory rate</w:t>
            </w:r>
          </w:p>
        </w:tc>
        <w:tc>
          <w:tcPr>
            <w:tcW w:w="3209" w:type="dxa"/>
          </w:tcPr>
          <w:p w14:paraId="2A1ECEDF" w14:textId="6FE58828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4 [1.08-1.20]</w:t>
            </w:r>
          </w:p>
        </w:tc>
        <w:tc>
          <w:tcPr>
            <w:tcW w:w="3210" w:type="dxa"/>
          </w:tcPr>
          <w:p w14:paraId="7AF31AC6" w14:textId="42B7A4DA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31D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E3A36" w:rsidRPr="005D6095" w14:paraId="0D35F620" w14:textId="77777777" w:rsidTr="0020663D">
        <w:trPr>
          <w:jc w:val="center"/>
        </w:trPr>
        <w:tc>
          <w:tcPr>
            <w:tcW w:w="3209" w:type="dxa"/>
          </w:tcPr>
          <w:p w14:paraId="35E72A39" w14:textId="28D13B72" w:rsidR="00BE3A36" w:rsidRPr="0021234A" w:rsidRDefault="0050032D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Dementia</w:t>
            </w:r>
          </w:p>
        </w:tc>
        <w:tc>
          <w:tcPr>
            <w:tcW w:w="3209" w:type="dxa"/>
          </w:tcPr>
          <w:p w14:paraId="004BA188" w14:textId="4D56B9F8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6 [2.02-</w:t>
            </w:r>
            <w:r w:rsidRPr="00B031D7">
              <w:rPr>
                <w:rFonts w:ascii="Times New Roman" w:hAnsi="Times New Roman" w:cs="Times New Roman"/>
                <w:lang w:val="en-GB"/>
              </w:rPr>
              <w:t>6.63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210" w:type="dxa"/>
          </w:tcPr>
          <w:p w14:paraId="70808332" w14:textId="0C56AC55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31D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D71CF8" w:rsidRPr="005D6095" w14:paraId="15B7E323" w14:textId="77777777" w:rsidTr="0020663D">
        <w:trPr>
          <w:jc w:val="center"/>
        </w:trPr>
        <w:tc>
          <w:tcPr>
            <w:tcW w:w="3209" w:type="dxa"/>
          </w:tcPr>
          <w:p w14:paraId="150BE1DD" w14:textId="31057C63" w:rsidR="00D71CF8" w:rsidRPr="0021234A" w:rsidRDefault="00C06433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C-Reactive Protein</w:t>
            </w:r>
          </w:p>
        </w:tc>
        <w:tc>
          <w:tcPr>
            <w:tcW w:w="3209" w:type="dxa"/>
          </w:tcPr>
          <w:p w14:paraId="03E48BEB" w14:textId="67202C77" w:rsidR="00D71CF8" w:rsidRDefault="00D71CF8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3 [1.08-1.18]</w:t>
            </w:r>
          </w:p>
        </w:tc>
        <w:tc>
          <w:tcPr>
            <w:tcW w:w="3210" w:type="dxa"/>
          </w:tcPr>
          <w:p w14:paraId="71D8656C" w14:textId="12ADE387" w:rsidR="00D71CF8" w:rsidRPr="00B031D7" w:rsidRDefault="00D71CF8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31D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E3A36" w:rsidRPr="005D6095" w14:paraId="0411E881" w14:textId="77777777" w:rsidTr="0020663D">
        <w:trPr>
          <w:jc w:val="center"/>
        </w:trPr>
        <w:tc>
          <w:tcPr>
            <w:tcW w:w="3209" w:type="dxa"/>
          </w:tcPr>
          <w:p w14:paraId="6A2FED22" w14:textId="162AC813" w:rsidR="00BE3A36" w:rsidRPr="0021234A" w:rsidRDefault="00B031D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Arterial hypertension</w:t>
            </w:r>
          </w:p>
        </w:tc>
        <w:tc>
          <w:tcPr>
            <w:tcW w:w="3209" w:type="dxa"/>
          </w:tcPr>
          <w:p w14:paraId="4BA92471" w14:textId="58169A1F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7 [1.65-</w:t>
            </w:r>
            <w:r w:rsidRPr="00B031D7">
              <w:rPr>
                <w:rFonts w:ascii="Times New Roman" w:hAnsi="Times New Roman" w:cs="Times New Roman"/>
                <w:lang w:val="en-GB"/>
              </w:rPr>
              <w:t>4.3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210" w:type="dxa"/>
          </w:tcPr>
          <w:p w14:paraId="32E7DCE4" w14:textId="41B35601" w:rsidR="00BE3A36" w:rsidRDefault="00B031D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31D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D71CF8" w:rsidRPr="005D6095" w14:paraId="1D3010B9" w14:textId="77777777" w:rsidTr="0020663D">
        <w:trPr>
          <w:jc w:val="center"/>
        </w:trPr>
        <w:tc>
          <w:tcPr>
            <w:tcW w:w="3209" w:type="dxa"/>
          </w:tcPr>
          <w:p w14:paraId="3A7E42D9" w14:textId="02F8ACC1" w:rsidR="00D71CF8" w:rsidRPr="0021234A" w:rsidRDefault="00D71CF8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Chronic Kidney disease</w:t>
            </w:r>
          </w:p>
        </w:tc>
        <w:tc>
          <w:tcPr>
            <w:tcW w:w="3209" w:type="dxa"/>
          </w:tcPr>
          <w:p w14:paraId="18D74232" w14:textId="068A2971" w:rsidR="00D71CF8" w:rsidRDefault="00D71CF8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8 [2.28-7.98]</w:t>
            </w:r>
          </w:p>
        </w:tc>
        <w:tc>
          <w:tcPr>
            <w:tcW w:w="3210" w:type="dxa"/>
          </w:tcPr>
          <w:p w14:paraId="151336F5" w14:textId="13CFE1CE" w:rsidR="00D71CF8" w:rsidRPr="00B031D7" w:rsidRDefault="00D71CF8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31D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E3A36" w:rsidRPr="005D6095" w14:paraId="4B32E415" w14:textId="77777777" w:rsidTr="0020663D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</w:tcPr>
          <w:p w14:paraId="3E114FE4" w14:textId="6D127604" w:rsidR="00BE3A36" w:rsidRPr="0021234A" w:rsidRDefault="00F7051F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Active Malignancy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3932AC0E" w14:textId="56ED8A94" w:rsidR="00BE3A36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9 [1.77-</w:t>
            </w:r>
            <w:r w:rsidRPr="00F7051F">
              <w:rPr>
                <w:rFonts w:ascii="Times New Roman" w:hAnsi="Times New Roman" w:cs="Times New Roman"/>
                <w:lang w:val="en-GB"/>
              </w:rPr>
              <w:t>7.7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67FF60D6" w14:textId="1586BD28" w:rsidR="00BE3A36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051F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F7051F" w:rsidRPr="005D6095" w14:paraId="7C8526B1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2D2DF784" w14:textId="26D746D6" w:rsidR="00F7051F" w:rsidRPr="0021234A" w:rsidRDefault="00F7051F" w:rsidP="00F705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 xml:space="preserve">Creatinine </w:t>
            </w:r>
          </w:p>
        </w:tc>
        <w:tc>
          <w:tcPr>
            <w:tcW w:w="3209" w:type="dxa"/>
            <w:shd w:val="clear" w:color="auto" w:fill="FFFFFF" w:themeFill="background1"/>
          </w:tcPr>
          <w:p w14:paraId="577D57B2" w14:textId="79796252" w:rsidR="00F7051F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2 [1.41-</w:t>
            </w:r>
            <w:r w:rsidRPr="00F7051F">
              <w:rPr>
                <w:rFonts w:ascii="Times New Roman" w:hAnsi="Times New Roman" w:cs="Times New Roman"/>
                <w:lang w:val="en-GB"/>
              </w:rPr>
              <w:t>3.5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210" w:type="dxa"/>
            <w:shd w:val="clear" w:color="auto" w:fill="FFFFFF" w:themeFill="background1"/>
          </w:tcPr>
          <w:p w14:paraId="7E9A3235" w14:textId="44A31341" w:rsidR="00F7051F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F7051F" w:rsidRPr="005D6095" w14:paraId="4C3F0C72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2D9C2EA8" w14:textId="5901CC80" w:rsidR="00F7051F" w:rsidRPr="0021234A" w:rsidRDefault="0021234A" w:rsidP="0021234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schemic Cardiopathy</w:t>
            </w:r>
            <w:r w:rsidR="00F7051F" w:rsidRPr="0021234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209" w:type="dxa"/>
            <w:shd w:val="clear" w:color="auto" w:fill="FFFFFF" w:themeFill="background1"/>
          </w:tcPr>
          <w:p w14:paraId="5BB6B500" w14:textId="06E8D8E7" w:rsidR="00F7051F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051F">
              <w:rPr>
                <w:rFonts w:ascii="Times New Roman" w:hAnsi="Times New Roman" w:cs="Times New Roman"/>
                <w:lang w:val="en-GB"/>
              </w:rPr>
              <w:t>2.43</w:t>
            </w:r>
            <w:r>
              <w:rPr>
                <w:rFonts w:ascii="Times New Roman" w:hAnsi="Times New Roman" w:cs="Times New Roman"/>
                <w:lang w:val="en-GB"/>
              </w:rPr>
              <w:t xml:space="preserve"> [1.38-4.29]</w:t>
            </w:r>
          </w:p>
        </w:tc>
        <w:tc>
          <w:tcPr>
            <w:tcW w:w="3210" w:type="dxa"/>
            <w:shd w:val="clear" w:color="auto" w:fill="FFFFFF" w:themeFill="background1"/>
          </w:tcPr>
          <w:p w14:paraId="0B4AB644" w14:textId="7100483D" w:rsidR="00F7051F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BE3A36" w:rsidRPr="005D6095" w14:paraId="21489002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7A64DA82" w14:textId="14EE41AD" w:rsidR="00BE3A36" w:rsidRPr="0021234A" w:rsidRDefault="00F7051F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Smoking</w:t>
            </w:r>
          </w:p>
        </w:tc>
        <w:tc>
          <w:tcPr>
            <w:tcW w:w="3209" w:type="dxa"/>
            <w:shd w:val="clear" w:color="auto" w:fill="FFFFFF" w:themeFill="background1"/>
          </w:tcPr>
          <w:p w14:paraId="0A1FA81D" w14:textId="7CC62691" w:rsidR="00BE3A36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8 [1.25-4.18]</w:t>
            </w:r>
          </w:p>
        </w:tc>
        <w:tc>
          <w:tcPr>
            <w:tcW w:w="3210" w:type="dxa"/>
            <w:shd w:val="clear" w:color="auto" w:fill="FFFFFF" w:themeFill="background1"/>
          </w:tcPr>
          <w:p w14:paraId="7B810FD0" w14:textId="5FE0ED38" w:rsidR="00BE3A36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8</w:t>
            </w:r>
          </w:p>
        </w:tc>
      </w:tr>
      <w:tr w:rsidR="00F7051F" w:rsidRPr="005D6095" w14:paraId="2DB6BDF2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022DC662" w14:textId="50D20392" w:rsidR="00F7051F" w:rsidRPr="0021234A" w:rsidRDefault="00F7051F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Neutrophil</w:t>
            </w:r>
            <w:r w:rsidR="00542CE3" w:rsidRPr="0021234A">
              <w:rPr>
                <w:rFonts w:ascii="Times New Roman" w:hAnsi="Times New Roman" w:cs="Times New Roman"/>
                <w:lang w:val="en-GB"/>
              </w:rPr>
              <w:t xml:space="preserve"> count</w:t>
            </w:r>
          </w:p>
        </w:tc>
        <w:tc>
          <w:tcPr>
            <w:tcW w:w="3209" w:type="dxa"/>
            <w:shd w:val="clear" w:color="auto" w:fill="FFFFFF" w:themeFill="background1"/>
          </w:tcPr>
          <w:p w14:paraId="312056FF" w14:textId="5480A074" w:rsidR="00F7051F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0 [1.02-1.18]</w:t>
            </w:r>
          </w:p>
        </w:tc>
        <w:tc>
          <w:tcPr>
            <w:tcW w:w="3210" w:type="dxa"/>
            <w:shd w:val="clear" w:color="auto" w:fill="FFFFFF" w:themeFill="background1"/>
          </w:tcPr>
          <w:p w14:paraId="40B653B9" w14:textId="6EEF0362" w:rsidR="00F7051F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6</w:t>
            </w:r>
          </w:p>
        </w:tc>
      </w:tr>
      <w:tr w:rsidR="009875D2" w:rsidRPr="005D6095" w14:paraId="03182A50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74853F64" w14:textId="1E8BA511" w:rsidR="009875D2" w:rsidRPr="0021234A" w:rsidRDefault="009875D2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Diastolic arterial pressure</w:t>
            </w:r>
          </w:p>
        </w:tc>
        <w:tc>
          <w:tcPr>
            <w:tcW w:w="3209" w:type="dxa"/>
            <w:shd w:val="clear" w:color="auto" w:fill="FFFFFF" w:themeFill="background1"/>
          </w:tcPr>
          <w:p w14:paraId="36DDDFAE" w14:textId="758D4AB4" w:rsidR="009875D2" w:rsidRDefault="009875D2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[0.96-1.00]</w:t>
            </w:r>
          </w:p>
        </w:tc>
        <w:tc>
          <w:tcPr>
            <w:tcW w:w="3210" w:type="dxa"/>
            <w:shd w:val="clear" w:color="auto" w:fill="FFFFFF" w:themeFill="background1"/>
          </w:tcPr>
          <w:p w14:paraId="78DAF5E4" w14:textId="685236B2" w:rsidR="009875D2" w:rsidRDefault="009875D2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8</w:t>
            </w:r>
          </w:p>
        </w:tc>
      </w:tr>
      <w:tr w:rsidR="00F7051F" w:rsidRPr="005D6095" w14:paraId="0BD8D239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67E3AFEB" w14:textId="2398DCBF" w:rsidR="00F7051F" w:rsidRPr="0021234A" w:rsidRDefault="00F7051F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Atrial fibrillation</w:t>
            </w:r>
          </w:p>
        </w:tc>
        <w:tc>
          <w:tcPr>
            <w:tcW w:w="3209" w:type="dxa"/>
            <w:shd w:val="clear" w:color="auto" w:fill="FFFFFF" w:themeFill="background1"/>
          </w:tcPr>
          <w:p w14:paraId="24E0B97E" w14:textId="7717BC52" w:rsidR="00F7051F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8 [1.14-4.18]</w:t>
            </w:r>
          </w:p>
        </w:tc>
        <w:tc>
          <w:tcPr>
            <w:tcW w:w="3210" w:type="dxa"/>
            <w:shd w:val="clear" w:color="auto" w:fill="FFFFFF" w:themeFill="background1"/>
          </w:tcPr>
          <w:p w14:paraId="5C38D88F" w14:textId="611E1505" w:rsidR="00F7051F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9</w:t>
            </w:r>
          </w:p>
        </w:tc>
      </w:tr>
      <w:tr w:rsidR="00F7051F" w:rsidRPr="005D6095" w14:paraId="46C95BEF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33623E6B" w14:textId="729EF215" w:rsidR="00F7051F" w:rsidRPr="0021234A" w:rsidRDefault="00F7051F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Potassium</w:t>
            </w:r>
          </w:p>
        </w:tc>
        <w:tc>
          <w:tcPr>
            <w:tcW w:w="3209" w:type="dxa"/>
            <w:shd w:val="clear" w:color="auto" w:fill="FFFFFF" w:themeFill="background1"/>
          </w:tcPr>
          <w:p w14:paraId="5B016F74" w14:textId="3B226582" w:rsidR="00F7051F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3 [1.07-2.49]</w:t>
            </w:r>
          </w:p>
        </w:tc>
        <w:tc>
          <w:tcPr>
            <w:tcW w:w="3210" w:type="dxa"/>
            <w:shd w:val="clear" w:color="auto" w:fill="FFFFFF" w:themeFill="background1"/>
          </w:tcPr>
          <w:p w14:paraId="611D9426" w14:textId="09D4ED50" w:rsidR="00F7051F" w:rsidRDefault="00F7051F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4</w:t>
            </w:r>
          </w:p>
        </w:tc>
      </w:tr>
      <w:tr w:rsidR="00F7051F" w:rsidRPr="005D6095" w14:paraId="23B76254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277B9E91" w14:textId="69C005D5" w:rsidR="00F7051F" w:rsidRPr="0021234A" w:rsidRDefault="00F7051F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LDH</w:t>
            </w:r>
          </w:p>
        </w:tc>
        <w:tc>
          <w:tcPr>
            <w:tcW w:w="3209" w:type="dxa"/>
            <w:shd w:val="clear" w:color="auto" w:fill="FFFFFF" w:themeFill="background1"/>
          </w:tcPr>
          <w:p w14:paraId="4C7EDB1F" w14:textId="0FB9DACA" w:rsidR="00F7051F" w:rsidRDefault="009875D2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[</w:t>
            </w:r>
            <w:r w:rsidRPr="009875D2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00-1.00]</w:t>
            </w:r>
          </w:p>
        </w:tc>
        <w:tc>
          <w:tcPr>
            <w:tcW w:w="3210" w:type="dxa"/>
            <w:shd w:val="clear" w:color="auto" w:fill="FFFFFF" w:themeFill="background1"/>
          </w:tcPr>
          <w:p w14:paraId="39A901D0" w14:textId="17875F62" w:rsidR="00F7051F" w:rsidRDefault="009875D2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6</w:t>
            </w:r>
          </w:p>
        </w:tc>
      </w:tr>
      <w:tr w:rsidR="00F7051F" w:rsidRPr="005D6095" w14:paraId="2E864465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3788C5AF" w14:textId="379AB60C" w:rsidR="00F7051F" w:rsidRPr="0021234A" w:rsidRDefault="009875D2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Platelet</w:t>
            </w:r>
            <w:r w:rsidR="00542CE3" w:rsidRPr="0021234A">
              <w:rPr>
                <w:rFonts w:ascii="Times New Roman" w:hAnsi="Times New Roman" w:cs="Times New Roman"/>
                <w:lang w:val="en-GB"/>
              </w:rPr>
              <w:t xml:space="preserve"> count</w:t>
            </w:r>
          </w:p>
        </w:tc>
        <w:tc>
          <w:tcPr>
            <w:tcW w:w="3209" w:type="dxa"/>
            <w:shd w:val="clear" w:color="auto" w:fill="FFFFFF" w:themeFill="background1"/>
          </w:tcPr>
          <w:p w14:paraId="15149940" w14:textId="195FA876" w:rsidR="00F7051F" w:rsidRDefault="009875D2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[</w:t>
            </w:r>
            <w:r w:rsidRPr="009875D2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9-</w:t>
            </w:r>
            <w:r w:rsidRPr="009875D2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00]</w:t>
            </w:r>
          </w:p>
        </w:tc>
        <w:tc>
          <w:tcPr>
            <w:tcW w:w="3210" w:type="dxa"/>
            <w:shd w:val="clear" w:color="auto" w:fill="FFFFFF" w:themeFill="background1"/>
          </w:tcPr>
          <w:p w14:paraId="5247FB73" w14:textId="30836FDE" w:rsidR="00F7051F" w:rsidRDefault="009875D2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8</w:t>
            </w:r>
          </w:p>
        </w:tc>
      </w:tr>
      <w:tr w:rsidR="009875D2" w:rsidRPr="005D6095" w14:paraId="25083B6D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7AC93542" w14:textId="795887E7" w:rsidR="009875D2" w:rsidRPr="0021234A" w:rsidRDefault="009875D2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Heart rate</w:t>
            </w:r>
          </w:p>
        </w:tc>
        <w:tc>
          <w:tcPr>
            <w:tcW w:w="3209" w:type="dxa"/>
            <w:shd w:val="clear" w:color="auto" w:fill="FFFFFF" w:themeFill="background1"/>
          </w:tcPr>
          <w:p w14:paraId="140D257B" w14:textId="5B6357D2" w:rsidR="009875D2" w:rsidRDefault="009875D2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 [</w:t>
            </w:r>
            <w:r w:rsidRPr="009875D2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00-1.03]</w:t>
            </w:r>
          </w:p>
        </w:tc>
        <w:tc>
          <w:tcPr>
            <w:tcW w:w="3210" w:type="dxa"/>
            <w:shd w:val="clear" w:color="auto" w:fill="FFFFFF" w:themeFill="background1"/>
          </w:tcPr>
          <w:p w14:paraId="5763A6F0" w14:textId="03242A26" w:rsidR="009875D2" w:rsidRDefault="009875D2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1</w:t>
            </w:r>
          </w:p>
        </w:tc>
      </w:tr>
      <w:tr w:rsidR="009875D2" w:rsidRPr="005D6095" w14:paraId="2B34F3C8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7CF04D55" w14:textId="0494D933" w:rsidR="009875D2" w:rsidRPr="0021234A" w:rsidRDefault="009875D2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Chronic liver disease</w:t>
            </w:r>
          </w:p>
        </w:tc>
        <w:tc>
          <w:tcPr>
            <w:tcW w:w="3209" w:type="dxa"/>
            <w:shd w:val="clear" w:color="auto" w:fill="FFFFFF" w:themeFill="background1"/>
          </w:tcPr>
          <w:p w14:paraId="29D3BFE6" w14:textId="08155F3E" w:rsidR="009875D2" w:rsidRDefault="009875D2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3 [</w:t>
            </w:r>
            <w:r w:rsidRPr="009875D2">
              <w:rPr>
                <w:rFonts w:ascii="Times New Roman" w:hAnsi="Times New Roman" w:cs="Times New Roman"/>
                <w:lang w:val="en-GB"/>
              </w:rPr>
              <w:t>0.96</w:t>
            </w:r>
            <w:r>
              <w:rPr>
                <w:rFonts w:ascii="Times New Roman" w:hAnsi="Times New Roman" w:cs="Times New Roman"/>
                <w:lang w:val="en-GB"/>
              </w:rPr>
              <w:t>-8.93]</w:t>
            </w:r>
          </w:p>
        </w:tc>
        <w:tc>
          <w:tcPr>
            <w:tcW w:w="3210" w:type="dxa"/>
            <w:shd w:val="clear" w:color="auto" w:fill="FFFFFF" w:themeFill="background1"/>
          </w:tcPr>
          <w:p w14:paraId="3B75A482" w14:textId="00D2B764" w:rsidR="009875D2" w:rsidRDefault="009875D2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9</w:t>
            </w:r>
          </w:p>
        </w:tc>
      </w:tr>
      <w:tr w:rsidR="009875D2" w:rsidRPr="005D6095" w14:paraId="687522CD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26C4BA58" w14:textId="398D539F" w:rsidR="009875D2" w:rsidRPr="0021234A" w:rsidRDefault="00C17166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Obesity</w:t>
            </w:r>
          </w:p>
        </w:tc>
        <w:tc>
          <w:tcPr>
            <w:tcW w:w="3209" w:type="dxa"/>
            <w:shd w:val="clear" w:color="auto" w:fill="FFFFFF" w:themeFill="background1"/>
          </w:tcPr>
          <w:p w14:paraId="642D955D" w14:textId="4448EC2A" w:rsidR="009875D2" w:rsidRDefault="00C17166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5 [</w:t>
            </w:r>
            <w:r w:rsidRPr="00C17166">
              <w:rPr>
                <w:rFonts w:ascii="Times New Roman" w:hAnsi="Times New Roman" w:cs="Times New Roman"/>
                <w:lang w:val="en-GB"/>
              </w:rPr>
              <w:t>0.94</w:t>
            </w:r>
            <w:r>
              <w:rPr>
                <w:rFonts w:ascii="Times New Roman" w:hAnsi="Times New Roman" w:cs="Times New Roman"/>
                <w:lang w:val="en-GB"/>
              </w:rPr>
              <w:t>-3.27]</w:t>
            </w:r>
          </w:p>
        </w:tc>
        <w:tc>
          <w:tcPr>
            <w:tcW w:w="3210" w:type="dxa"/>
            <w:shd w:val="clear" w:color="auto" w:fill="FFFFFF" w:themeFill="background1"/>
          </w:tcPr>
          <w:p w14:paraId="43C7F0FE" w14:textId="050FB00A" w:rsidR="009875D2" w:rsidRDefault="00C17166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7</w:t>
            </w:r>
          </w:p>
        </w:tc>
      </w:tr>
      <w:tr w:rsidR="009875D2" w:rsidRPr="005D6095" w14:paraId="1074C20D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70C50D34" w14:textId="09F309D2" w:rsidR="009875D2" w:rsidRPr="0021234A" w:rsidRDefault="00C17166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ALT</w:t>
            </w:r>
          </w:p>
        </w:tc>
        <w:tc>
          <w:tcPr>
            <w:tcW w:w="3209" w:type="dxa"/>
            <w:shd w:val="clear" w:color="auto" w:fill="FFFFFF" w:themeFill="background1"/>
          </w:tcPr>
          <w:p w14:paraId="529871F6" w14:textId="58A6A298" w:rsidR="009875D2" w:rsidRDefault="00C17166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[0.98-1.00]</w:t>
            </w:r>
          </w:p>
        </w:tc>
        <w:tc>
          <w:tcPr>
            <w:tcW w:w="3210" w:type="dxa"/>
            <w:shd w:val="clear" w:color="auto" w:fill="FFFFFF" w:themeFill="background1"/>
          </w:tcPr>
          <w:p w14:paraId="3D58BDC3" w14:textId="22C13CDF" w:rsidR="009875D2" w:rsidRDefault="00C17166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0</w:t>
            </w:r>
          </w:p>
        </w:tc>
      </w:tr>
      <w:tr w:rsidR="009875D2" w:rsidRPr="005D6095" w14:paraId="5DEEFF58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574C0C31" w14:textId="755ADCD2" w:rsidR="009875D2" w:rsidRPr="0021234A" w:rsidRDefault="00C17166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Hemoglobin</w:t>
            </w:r>
          </w:p>
        </w:tc>
        <w:tc>
          <w:tcPr>
            <w:tcW w:w="3209" w:type="dxa"/>
            <w:shd w:val="clear" w:color="auto" w:fill="FFFFFF" w:themeFill="background1"/>
          </w:tcPr>
          <w:p w14:paraId="1B7C9403" w14:textId="7F70D0D8" w:rsidR="009875D2" w:rsidRDefault="00C17166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 [0.77-</w:t>
            </w:r>
            <w:r w:rsidRPr="00C1716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03]</w:t>
            </w:r>
          </w:p>
        </w:tc>
        <w:tc>
          <w:tcPr>
            <w:tcW w:w="3210" w:type="dxa"/>
            <w:shd w:val="clear" w:color="auto" w:fill="FFFFFF" w:themeFill="background1"/>
          </w:tcPr>
          <w:p w14:paraId="1546F343" w14:textId="353EDC23" w:rsidR="009875D2" w:rsidRDefault="00C17166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8</w:t>
            </w:r>
          </w:p>
        </w:tc>
      </w:tr>
      <w:tr w:rsidR="009875D2" w:rsidRPr="005D6095" w14:paraId="3229EA64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34C6C10A" w14:textId="0642D9D6" w:rsidR="009875D2" w:rsidRPr="0021234A" w:rsidRDefault="00015CB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lastRenderedPageBreak/>
              <w:t>Myalgia/fatigue</w:t>
            </w:r>
          </w:p>
        </w:tc>
        <w:tc>
          <w:tcPr>
            <w:tcW w:w="3209" w:type="dxa"/>
            <w:shd w:val="clear" w:color="auto" w:fill="FFFFFF" w:themeFill="background1"/>
          </w:tcPr>
          <w:p w14:paraId="47E86FF4" w14:textId="6C4FBF78" w:rsidR="009875D2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 [0.42-1.17]</w:t>
            </w:r>
          </w:p>
        </w:tc>
        <w:tc>
          <w:tcPr>
            <w:tcW w:w="3210" w:type="dxa"/>
            <w:shd w:val="clear" w:color="auto" w:fill="FFFFFF" w:themeFill="background1"/>
          </w:tcPr>
          <w:p w14:paraId="3B1BBCE1" w14:textId="007A9DF1" w:rsidR="009875D2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5</w:t>
            </w:r>
          </w:p>
        </w:tc>
      </w:tr>
      <w:tr w:rsidR="009875D2" w:rsidRPr="005D6095" w14:paraId="36989CB3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0D11D254" w14:textId="711B5D95" w:rsidR="009875D2" w:rsidRPr="0021234A" w:rsidRDefault="00015CB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COPD</w:t>
            </w:r>
          </w:p>
        </w:tc>
        <w:tc>
          <w:tcPr>
            <w:tcW w:w="3209" w:type="dxa"/>
            <w:shd w:val="clear" w:color="auto" w:fill="FFFFFF" w:themeFill="background1"/>
          </w:tcPr>
          <w:p w14:paraId="7FBE8560" w14:textId="34EDDB03" w:rsidR="009875D2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CB7">
              <w:rPr>
                <w:rFonts w:ascii="Times New Roman" w:hAnsi="Times New Roman" w:cs="Times New Roman"/>
                <w:lang w:val="en-GB"/>
              </w:rPr>
              <w:t>1.59</w:t>
            </w:r>
            <w:r>
              <w:rPr>
                <w:rFonts w:ascii="Times New Roman" w:hAnsi="Times New Roman" w:cs="Times New Roman"/>
                <w:lang w:val="en-GB"/>
              </w:rPr>
              <w:t xml:space="preserve"> [0.79-3.23]</w:t>
            </w:r>
          </w:p>
        </w:tc>
        <w:tc>
          <w:tcPr>
            <w:tcW w:w="3210" w:type="dxa"/>
            <w:shd w:val="clear" w:color="auto" w:fill="FFFFFF" w:themeFill="background1"/>
          </w:tcPr>
          <w:p w14:paraId="4B0FC22A" w14:textId="0BB3DBF3" w:rsidR="009875D2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7</w:t>
            </w:r>
          </w:p>
        </w:tc>
      </w:tr>
      <w:tr w:rsidR="009875D2" w:rsidRPr="005D6095" w14:paraId="0E76554E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17C057E5" w14:textId="7247E3EC" w:rsidR="009875D2" w:rsidRPr="0021234A" w:rsidRDefault="00015CB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3209" w:type="dxa"/>
            <w:shd w:val="clear" w:color="auto" w:fill="FFFFFF" w:themeFill="background1"/>
          </w:tcPr>
          <w:p w14:paraId="48F8B000" w14:textId="2297529E" w:rsidR="009875D2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6 [0.82-</w:t>
            </w:r>
            <w:r w:rsidRPr="00015CB7">
              <w:rPr>
                <w:rFonts w:ascii="Times New Roman" w:hAnsi="Times New Roman" w:cs="Times New Roman"/>
                <w:lang w:val="en-GB"/>
              </w:rPr>
              <w:t>2.26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210" w:type="dxa"/>
            <w:shd w:val="clear" w:color="auto" w:fill="FFFFFF" w:themeFill="background1"/>
          </w:tcPr>
          <w:p w14:paraId="0784D89B" w14:textId="54912F02" w:rsidR="009875D2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5</w:t>
            </w:r>
          </w:p>
        </w:tc>
      </w:tr>
      <w:tr w:rsidR="009875D2" w:rsidRPr="005D6095" w14:paraId="555B117C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6CB33E24" w14:textId="1AE37159" w:rsidR="009875D2" w:rsidRPr="0021234A" w:rsidRDefault="00015CB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Autoimmune disease</w:t>
            </w:r>
          </w:p>
        </w:tc>
        <w:tc>
          <w:tcPr>
            <w:tcW w:w="3209" w:type="dxa"/>
            <w:shd w:val="clear" w:color="auto" w:fill="FFFFFF" w:themeFill="background1"/>
          </w:tcPr>
          <w:p w14:paraId="3363DCBF" w14:textId="6C627FC6" w:rsidR="009875D2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CB7">
              <w:rPr>
                <w:rFonts w:ascii="Times New Roman" w:hAnsi="Times New Roman" w:cs="Times New Roman"/>
                <w:lang w:val="en-GB"/>
              </w:rPr>
              <w:t>2.07</w:t>
            </w:r>
            <w:r>
              <w:rPr>
                <w:rFonts w:ascii="Times New Roman" w:hAnsi="Times New Roman" w:cs="Times New Roman"/>
                <w:lang w:val="en-GB"/>
              </w:rPr>
              <w:t xml:space="preserve"> [0.62-6.94]</w:t>
            </w:r>
          </w:p>
        </w:tc>
        <w:tc>
          <w:tcPr>
            <w:tcW w:w="3210" w:type="dxa"/>
            <w:shd w:val="clear" w:color="auto" w:fill="FFFFFF" w:themeFill="background1"/>
          </w:tcPr>
          <w:p w14:paraId="191853FF" w14:textId="3A1866BF" w:rsidR="009875D2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8</w:t>
            </w:r>
          </w:p>
        </w:tc>
      </w:tr>
      <w:tr w:rsidR="00015CB7" w:rsidRPr="005D6095" w14:paraId="0D006D86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3A6F9675" w14:textId="20EBEAC4" w:rsidR="00015CB7" w:rsidRPr="0021234A" w:rsidRDefault="00015CB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Lymphocyte</w:t>
            </w:r>
            <w:r w:rsidR="00542CE3" w:rsidRPr="0021234A">
              <w:rPr>
                <w:rFonts w:ascii="Times New Roman" w:hAnsi="Times New Roman" w:cs="Times New Roman"/>
                <w:lang w:val="en-GB"/>
              </w:rPr>
              <w:t xml:space="preserve"> count</w:t>
            </w:r>
          </w:p>
        </w:tc>
        <w:tc>
          <w:tcPr>
            <w:tcW w:w="3209" w:type="dxa"/>
            <w:shd w:val="clear" w:color="auto" w:fill="FFFFFF" w:themeFill="background1"/>
          </w:tcPr>
          <w:p w14:paraId="65EBCD76" w14:textId="7EE073D3" w:rsidR="00015CB7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5 [0.95-</w:t>
            </w:r>
            <w:r w:rsidRPr="00015CB7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15]</w:t>
            </w:r>
          </w:p>
        </w:tc>
        <w:tc>
          <w:tcPr>
            <w:tcW w:w="3210" w:type="dxa"/>
            <w:shd w:val="clear" w:color="auto" w:fill="FFFFFF" w:themeFill="background1"/>
          </w:tcPr>
          <w:p w14:paraId="2236023C" w14:textId="1EFEDFE8" w:rsidR="00015CB7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3</w:t>
            </w:r>
          </w:p>
        </w:tc>
      </w:tr>
      <w:tr w:rsidR="00015CB7" w:rsidRPr="005D6095" w14:paraId="32A1A40E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4B6E49EA" w14:textId="5A01839E" w:rsidR="00015CB7" w:rsidRPr="0021234A" w:rsidRDefault="0021234A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-existing i</w:t>
            </w:r>
            <w:r w:rsidR="00015CB7" w:rsidRPr="0021234A">
              <w:rPr>
                <w:rFonts w:ascii="Times New Roman" w:hAnsi="Times New Roman" w:cs="Times New Roman"/>
                <w:lang w:val="en-GB"/>
              </w:rPr>
              <w:t>nterstitial lung disease</w:t>
            </w:r>
          </w:p>
        </w:tc>
        <w:tc>
          <w:tcPr>
            <w:tcW w:w="3209" w:type="dxa"/>
            <w:shd w:val="clear" w:color="auto" w:fill="FFFFFF" w:themeFill="background1"/>
          </w:tcPr>
          <w:p w14:paraId="61168401" w14:textId="26DD603C" w:rsidR="00015CB7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7 [0.49-6.42]</w:t>
            </w:r>
          </w:p>
        </w:tc>
        <w:tc>
          <w:tcPr>
            <w:tcW w:w="3210" w:type="dxa"/>
            <w:shd w:val="clear" w:color="auto" w:fill="FFFFFF" w:themeFill="background1"/>
          </w:tcPr>
          <w:p w14:paraId="37D2F22E" w14:textId="0D1D5825" w:rsidR="00015CB7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5</w:t>
            </w:r>
          </w:p>
        </w:tc>
      </w:tr>
      <w:tr w:rsidR="00015CB7" w:rsidRPr="005D6095" w14:paraId="03900A8C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7E1F82A7" w14:textId="13B4D312" w:rsidR="00015CB7" w:rsidRPr="0021234A" w:rsidRDefault="00015CB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Body temperature</w:t>
            </w:r>
          </w:p>
        </w:tc>
        <w:tc>
          <w:tcPr>
            <w:tcW w:w="3209" w:type="dxa"/>
            <w:shd w:val="clear" w:color="auto" w:fill="FFFFFF" w:themeFill="background1"/>
          </w:tcPr>
          <w:p w14:paraId="19E42B25" w14:textId="5231B7B6" w:rsidR="00015CB7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 [</w:t>
            </w:r>
            <w:r w:rsidRPr="00015CB7">
              <w:rPr>
                <w:rFonts w:ascii="Times New Roman" w:hAnsi="Times New Roman" w:cs="Times New Roman"/>
                <w:lang w:val="en-GB"/>
              </w:rPr>
              <w:t>0.87</w:t>
            </w:r>
            <w:r>
              <w:rPr>
                <w:rFonts w:ascii="Times New Roman" w:hAnsi="Times New Roman" w:cs="Times New Roman"/>
                <w:lang w:val="en-GB"/>
              </w:rPr>
              <w:t>-1.32]</w:t>
            </w:r>
          </w:p>
        </w:tc>
        <w:tc>
          <w:tcPr>
            <w:tcW w:w="3210" w:type="dxa"/>
            <w:shd w:val="clear" w:color="auto" w:fill="FFFFFF" w:themeFill="background1"/>
          </w:tcPr>
          <w:p w14:paraId="6157E243" w14:textId="33E9B1E2" w:rsidR="00015CB7" w:rsidRDefault="00015CB7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1</w:t>
            </w:r>
          </w:p>
        </w:tc>
      </w:tr>
      <w:tr w:rsidR="00015CB7" w:rsidRPr="005D6095" w14:paraId="6A4AAD7D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6A922422" w14:textId="56A30E17" w:rsidR="00015CB7" w:rsidRPr="0021234A" w:rsidRDefault="00015CB7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3209" w:type="dxa"/>
            <w:shd w:val="clear" w:color="auto" w:fill="FFFFFF" w:themeFill="background1"/>
          </w:tcPr>
          <w:p w14:paraId="03812D28" w14:textId="7B5FF383" w:rsidR="00015CB7" w:rsidRDefault="003A2744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 [0.58-1.37]</w:t>
            </w:r>
          </w:p>
        </w:tc>
        <w:tc>
          <w:tcPr>
            <w:tcW w:w="3210" w:type="dxa"/>
            <w:shd w:val="clear" w:color="auto" w:fill="FFFFFF" w:themeFill="background1"/>
          </w:tcPr>
          <w:p w14:paraId="0DAE143A" w14:textId="1C581B94" w:rsidR="00015CB7" w:rsidRDefault="003A2744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5</w:t>
            </w:r>
          </w:p>
        </w:tc>
      </w:tr>
      <w:tr w:rsidR="00015CB7" w:rsidRPr="005D6095" w14:paraId="1E0FC35A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4DEE8BFF" w14:textId="38C14319" w:rsidR="00015CB7" w:rsidRPr="0021234A" w:rsidRDefault="003A2744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Upper airway congestion</w:t>
            </w:r>
          </w:p>
        </w:tc>
        <w:tc>
          <w:tcPr>
            <w:tcW w:w="3209" w:type="dxa"/>
            <w:shd w:val="clear" w:color="auto" w:fill="FFFFFF" w:themeFill="background1"/>
          </w:tcPr>
          <w:p w14:paraId="537D8B94" w14:textId="2D9C4BF9" w:rsidR="00015CB7" w:rsidRDefault="003A2744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 [0.15-3.57]</w:t>
            </w:r>
          </w:p>
        </w:tc>
        <w:tc>
          <w:tcPr>
            <w:tcW w:w="3210" w:type="dxa"/>
            <w:shd w:val="clear" w:color="auto" w:fill="FFFFFF" w:themeFill="background1"/>
          </w:tcPr>
          <w:p w14:paraId="126093B8" w14:textId="11B2E1BA" w:rsidR="00015CB7" w:rsidRDefault="003A2744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95</w:t>
            </w:r>
          </w:p>
        </w:tc>
      </w:tr>
      <w:tr w:rsidR="00015CB7" w:rsidRPr="005D6095" w14:paraId="19D42321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5DC60E70" w14:textId="1C40BBCD" w:rsidR="00015CB7" w:rsidRPr="0021234A" w:rsidRDefault="003A2744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D-dimer</w:t>
            </w:r>
            <w:r w:rsidR="00CB7071" w:rsidRPr="0021234A">
              <w:rPr>
                <w:rFonts w:ascii="Times New Roman" w:hAnsi="Times New Roman" w:cs="Times New Roman"/>
                <w:lang w:val="en-GB"/>
              </w:rPr>
              <w:t xml:space="preserve"> (541-1639</w:t>
            </w:r>
            <w:r w:rsidR="000B1336">
              <w:rPr>
                <w:rFonts w:ascii="Times New Roman" w:hAnsi="Times New Roman" w:cs="Times New Roman"/>
                <w:lang w:val="en-GB"/>
              </w:rPr>
              <w:t xml:space="preserve"> µg/ml</w:t>
            </w:r>
            <w:r w:rsidR="00CB7071" w:rsidRPr="0021234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09" w:type="dxa"/>
            <w:shd w:val="clear" w:color="auto" w:fill="FFFFFF" w:themeFill="background1"/>
          </w:tcPr>
          <w:p w14:paraId="1224C81D" w14:textId="61A14ADC" w:rsidR="00015CB7" w:rsidRDefault="00CB7071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7071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3A2744">
              <w:rPr>
                <w:rFonts w:ascii="Times New Roman" w:hAnsi="Times New Roman" w:cs="Times New Roman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lang w:val="en-GB"/>
              </w:rPr>
              <w:t>0.87</w:t>
            </w:r>
            <w:r w:rsidR="003A2744">
              <w:rPr>
                <w:rFonts w:ascii="Times New Roman" w:hAnsi="Times New Roman" w:cs="Times New Roman"/>
                <w:lang w:val="en-GB"/>
              </w:rPr>
              <w:t>-1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3A2744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210" w:type="dxa"/>
            <w:shd w:val="clear" w:color="auto" w:fill="FFFFFF" w:themeFill="background1"/>
          </w:tcPr>
          <w:p w14:paraId="281DC9D1" w14:textId="5A028D8A" w:rsidR="00015CB7" w:rsidRDefault="003A2744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4</w:t>
            </w:r>
          </w:p>
        </w:tc>
      </w:tr>
      <w:tr w:rsidR="00015CB7" w:rsidRPr="005D6095" w14:paraId="3A58BD6D" w14:textId="77777777" w:rsidTr="0020663D">
        <w:trPr>
          <w:jc w:val="center"/>
        </w:trPr>
        <w:tc>
          <w:tcPr>
            <w:tcW w:w="3209" w:type="dxa"/>
            <w:shd w:val="clear" w:color="auto" w:fill="FFFFFF" w:themeFill="background1"/>
          </w:tcPr>
          <w:p w14:paraId="7A547869" w14:textId="118555A0" w:rsidR="00015CB7" w:rsidRPr="0021234A" w:rsidRDefault="003A2744" w:rsidP="00BE3A3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1234A">
              <w:rPr>
                <w:rFonts w:ascii="Times New Roman" w:hAnsi="Times New Roman" w:cs="Times New Roman"/>
                <w:lang w:val="en-GB"/>
              </w:rPr>
              <w:t>Systolic arterial pressure</w:t>
            </w:r>
          </w:p>
        </w:tc>
        <w:tc>
          <w:tcPr>
            <w:tcW w:w="3209" w:type="dxa"/>
            <w:shd w:val="clear" w:color="auto" w:fill="FFFFFF" w:themeFill="background1"/>
          </w:tcPr>
          <w:p w14:paraId="159C42AB" w14:textId="456A1668" w:rsidR="00015CB7" w:rsidRDefault="003A2744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2744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00 [0.99-1.01]</w:t>
            </w:r>
          </w:p>
        </w:tc>
        <w:tc>
          <w:tcPr>
            <w:tcW w:w="3210" w:type="dxa"/>
            <w:shd w:val="clear" w:color="auto" w:fill="FFFFFF" w:themeFill="background1"/>
          </w:tcPr>
          <w:p w14:paraId="26B64A9A" w14:textId="7458B745" w:rsidR="00015CB7" w:rsidRDefault="003A2744" w:rsidP="00212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2</w:t>
            </w:r>
          </w:p>
        </w:tc>
      </w:tr>
    </w:tbl>
    <w:p w14:paraId="77C95080" w14:textId="4247405F" w:rsidR="00BE3A36" w:rsidRDefault="00BE3A36" w:rsidP="00BE3A36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427D5DC5" w14:textId="59F1C3F1" w:rsidR="00733CE6" w:rsidRDefault="00733CE6" w:rsidP="00BE3A36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2AF6D3A3" w14:textId="5A21DAF2" w:rsidR="00B97E71" w:rsidRDefault="00B97E71" w:rsidP="00BE3A36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1B730169" w14:textId="0435622F" w:rsidR="00B97E71" w:rsidRPr="00B97E71" w:rsidRDefault="00B97E71" w:rsidP="00B97E71">
      <w:pPr>
        <w:rPr>
          <w:lang w:val="en-GB"/>
        </w:rPr>
      </w:pPr>
    </w:p>
    <w:sectPr w:rsidR="00B97E71" w:rsidRPr="00B97E7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BBD73" w14:textId="77777777" w:rsidR="00EC3292" w:rsidRDefault="00EC3292" w:rsidP="005F30F3">
      <w:pPr>
        <w:spacing w:after="0" w:line="240" w:lineRule="auto"/>
      </w:pPr>
      <w:r>
        <w:separator/>
      </w:r>
    </w:p>
  </w:endnote>
  <w:endnote w:type="continuationSeparator" w:id="0">
    <w:p w14:paraId="1B116907" w14:textId="77777777" w:rsidR="00EC3292" w:rsidRDefault="00EC3292" w:rsidP="005F3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6D9193" w14:textId="77777777" w:rsidR="00EE64D8" w:rsidRDefault="00EE64D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4788205"/>
      <w:docPartObj>
        <w:docPartGallery w:val="Page Numbers (Bottom of Page)"/>
        <w:docPartUnique/>
      </w:docPartObj>
    </w:sdtPr>
    <w:sdtEndPr/>
    <w:sdtContent>
      <w:p w14:paraId="686B9C53" w14:textId="019D982F" w:rsidR="00EE64D8" w:rsidRDefault="00EE64D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069">
          <w:rPr>
            <w:noProof/>
          </w:rPr>
          <w:t>1</w:t>
        </w:r>
        <w:r>
          <w:fldChar w:fldCharType="end"/>
        </w:r>
      </w:p>
    </w:sdtContent>
  </w:sdt>
  <w:p w14:paraId="13240545" w14:textId="77777777" w:rsidR="00EE64D8" w:rsidRDefault="00EE64D8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A7476A" w14:textId="77777777" w:rsidR="00EE64D8" w:rsidRDefault="00EE64D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F7D881" w14:textId="77777777" w:rsidR="00EC3292" w:rsidRDefault="00EC3292" w:rsidP="005F30F3">
      <w:pPr>
        <w:spacing w:after="0" w:line="240" w:lineRule="auto"/>
      </w:pPr>
      <w:r>
        <w:separator/>
      </w:r>
    </w:p>
  </w:footnote>
  <w:footnote w:type="continuationSeparator" w:id="0">
    <w:p w14:paraId="283681AC" w14:textId="77777777" w:rsidR="00EC3292" w:rsidRDefault="00EC3292" w:rsidP="005F30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712FEC" w14:textId="77777777" w:rsidR="00EE64D8" w:rsidRDefault="00EE64D8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DA9F2B" w14:textId="00C75670" w:rsidR="00A120ED" w:rsidRPr="005F30F3" w:rsidRDefault="00A120ED" w:rsidP="005F30F3">
    <w:pPr>
      <w:pStyle w:val="Intestazione"/>
      <w:jc w:val="right"/>
      <w:rPr>
        <w:rFonts w:ascii="Times New Roman" w:hAnsi="Times New Roman" w:cs="Times New Roman"/>
      </w:rPr>
    </w:pPr>
    <w:r w:rsidRPr="005F30F3">
      <w:rPr>
        <w:rFonts w:ascii="Times New Roman" w:hAnsi="Times New Roman" w:cs="Times New Roman"/>
      </w:rPr>
      <w:t>C</w:t>
    </w:r>
    <w:r>
      <w:rPr>
        <w:rFonts w:ascii="Times New Roman" w:hAnsi="Times New Roman" w:cs="Times New Roman"/>
      </w:rPr>
      <w:t>OVID</w:t>
    </w:r>
    <w:r w:rsidRPr="005F30F3">
      <w:rPr>
        <w:rFonts w:ascii="Times New Roman" w:hAnsi="Times New Roman" w:cs="Times New Roman"/>
      </w:rPr>
      <w:t>-19 mortality in Italy</w:t>
    </w:r>
  </w:p>
  <w:p w14:paraId="66190AC9" w14:textId="77777777" w:rsidR="00A120ED" w:rsidRDefault="00A120E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BEC323" w14:textId="77777777" w:rsidR="00EE64D8" w:rsidRDefault="00EE64D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42AFF"/>
    <w:multiLevelType w:val="hybridMultilevel"/>
    <w:tmpl w:val="EF040424"/>
    <w:lvl w:ilvl="0" w:tplc="A14A1B68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C520A8"/>
    <w:multiLevelType w:val="multilevel"/>
    <w:tmpl w:val="6C2AF280"/>
    <w:lvl w:ilvl="0">
      <w:start w:val="1"/>
      <w:numFmt w:val="decimal"/>
      <w:lvlText w:val="[%1]"/>
      <w:lvlJc w:val="left"/>
      <w:rPr>
        <w:rFonts w:hint="default"/>
        <w:color w:val="000000"/>
        <w:position w:val="0"/>
        <w:shd w:val="clear" w:color="auto" w:fill="FFFFFF"/>
      </w:rPr>
    </w:lvl>
    <w:lvl w:ilvl="1">
      <w:start w:val="1"/>
      <w:numFmt w:val="lowerLetter"/>
      <w:lvlText w:val="%2."/>
      <w:lvlJc w:val="left"/>
      <w:rPr>
        <w:color w:val="000000"/>
        <w:position w:val="0"/>
        <w:shd w:val="clear" w:color="auto" w:fill="FFFFFF"/>
      </w:rPr>
    </w:lvl>
    <w:lvl w:ilvl="2">
      <w:start w:val="1"/>
      <w:numFmt w:val="lowerRoman"/>
      <w:lvlText w:val="%3."/>
      <w:lvlJc w:val="left"/>
      <w:rPr>
        <w:color w:val="000000"/>
        <w:position w:val="0"/>
        <w:shd w:val="clear" w:color="auto" w:fill="FFFFFF"/>
      </w:rPr>
    </w:lvl>
    <w:lvl w:ilvl="3">
      <w:start w:val="1"/>
      <w:numFmt w:val="decimal"/>
      <w:lvlText w:val="%4."/>
      <w:lvlJc w:val="left"/>
      <w:rPr>
        <w:color w:val="000000"/>
        <w:position w:val="0"/>
        <w:shd w:val="clear" w:color="auto" w:fill="FFFFFF"/>
      </w:rPr>
    </w:lvl>
    <w:lvl w:ilvl="4">
      <w:start w:val="1"/>
      <w:numFmt w:val="lowerLetter"/>
      <w:lvlText w:val="%5."/>
      <w:lvlJc w:val="left"/>
      <w:rPr>
        <w:color w:val="000000"/>
        <w:position w:val="0"/>
        <w:shd w:val="clear" w:color="auto" w:fill="FFFFFF"/>
      </w:rPr>
    </w:lvl>
    <w:lvl w:ilvl="5">
      <w:start w:val="1"/>
      <w:numFmt w:val="lowerRoman"/>
      <w:lvlText w:val="%6."/>
      <w:lvlJc w:val="left"/>
      <w:rPr>
        <w:color w:val="000000"/>
        <w:position w:val="0"/>
        <w:shd w:val="clear" w:color="auto" w:fill="FFFFFF"/>
      </w:rPr>
    </w:lvl>
    <w:lvl w:ilvl="6">
      <w:start w:val="1"/>
      <w:numFmt w:val="decimal"/>
      <w:lvlText w:val="%7."/>
      <w:lvlJc w:val="left"/>
      <w:rPr>
        <w:color w:val="000000"/>
        <w:position w:val="0"/>
        <w:shd w:val="clear" w:color="auto" w:fill="FFFFFF"/>
      </w:rPr>
    </w:lvl>
    <w:lvl w:ilvl="7">
      <w:start w:val="1"/>
      <w:numFmt w:val="lowerLetter"/>
      <w:lvlText w:val="%8."/>
      <w:lvlJc w:val="left"/>
      <w:rPr>
        <w:color w:val="000000"/>
        <w:position w:val="0"/>
        <w:shd w:val="clear" w:color="auto" w:fill="FFFFFF"/>
      </w:rPr>
    </w:lvl>
    <w:lvl w:ilvl="8">
      <w:start w:val="1"/>
      <w:numFmt w:val="lowerRoman"/>
      <w:lvlText w:val="%9."/>
      <w:lvlJc w:val="left"/>
      <w:rPr>
        <w:color w:val="000000"/>
        <w:position w:val="0"/>
        <w:shd w:val="clear" w:color="auto" w:fill="FFFFFF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cumentProtection w:edit="trackedChanges" w:enforcement="0"/>
  <w:defaultTabStop w:val="708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1NDE1MzU3tzSztDBW0lEKTi0uzszPAykwrgUAE73RtiwAAAA="/>
  </w:docVars>
  <w:rsids>
    <w:rsidRoot w:val="009C2962"/>
    <w:rsid w:val="00013EAC"/>
    <w:rsid w:val="00015CB7"/>
    <w:rsid w:val="00020068"/>
    <w:rsid w:val="00037266"/>
    <w:rsid w:val="00040907"/>
    <w:rsid w:val="00060F6F"/>
    <w:rsid w:val="00061B2F"/>
    <w:rsid w:val="00083F45"/>
    <w:rsid w:val="0008466C"/>
    <w:rsid w:val="00091434"/>
    <w:rsid w:val="00095578"/>
    <w:rsid w:val="000A1E9A"/>
    <w:rsid w:val="000B1336"/>
    <w:rsid w:val="000E2941"/>
    <w:rsid w:val="000E6B70"/>
    <w:rsid w:val="001173A6"/>
    <w:rsid w:val="001313E3"/>
    <w:rsid w:val="00150C86"/>
    <w:rsid w:val="00157AA6"/>
    <w:rsid w:val="00157AB2"/>
    <w:rsid w:val="00161428"/>
    <w:rsid w:val="00162BA9"/>
    <w:rsid w:val="00170CB0"/>
    <w:rsid w:val="00187192"/>
    <w:rsid w:val="001C0099"/>
    <w:rsid w:val="001D25EE"/>
    <w:rsid w:val="001E02B4"/>
    <w:rsid w:val="0020663D"/>
    <w:rsid w:val="0021234A"/>
    <w:rsid w:val="0024299E"/>
    <w:rsid w:val="0024315B"/>
    <w:rsid w:val="00243F03"/>
    <w:rsid w:val="00257AA9"/>
    <w:rsid w:val="002666AB"/>
    <w:rsid w:val="00285B1F"/>
    <w:rsid w:val="00295677"/>
    <w:rsid w:val="002959F6"/>
    <w:rsid w:val="002C7BA9"/>
    <w:rsid w:val="002D0D9D"/>
    <w:rsid w:val="002E6692"/>
    <w:rsid w:val="002F43A2"/>
    <w:rsid w:val="00305792"/>
    <w:rsid w:val="00332330"/>
    <w:rsid w:val="0034040E"/>
    <w:rsid w:val="00355CD7"/>
    <w:rsid w:val="00377413"/>
    <w:rsid w:val="00386A69"/>
    <w:rsid w:val="003A2744"/>
    <w:rsid w:val="003A38E6"/>
    <w:rsid w:val="003A3D74"/>
    <w:rsid w:val="003B7C28"/>
    <w:rsid w:val="003C7055"/>
    <w:rsid w:val="003D2A19"/>
    <w:rsid w:val="003E4A4B"/>
    <w:rsid w:val="003F320D"/>
    <w:rsid w:val="00400747"/>
    <w:rsid w:val="004052B8"/>
    <w:rsid w:val="00417069"/>
    <w:rsid w:val="00426847"/>
    <w:rsid w:val="00427446"/>
    <w:rsid w:val="004433C8"/>
    <w:rsid w:val="004604A9"/>
    <w:rsid w:val="00471279"/>
    <w:rsid w:val="00472DF4"/>
    <w:rsid w:val="00485A69"/>
    <w:rsid w:val="00485DB7"/>
    <w:rsid w:val="00497ECA"/>
    <w:rsid w:val="004D2330"/>
    <w:rsid w:val="004E2CB5"/>
    <w:rsid w:val="004F7340"/>
    <w:rsid w:val="0050032D"/>
    <w:rsid w:val="00503AF5"/>
    <w:rsid w:val="00506BB4"/>
    <w:rsid w:val="00510677"/>
    <w:rsid w:val="00514660"/>
    <w:rsid w:val="005240F3"/>
    <w:rsid w:val="00542CE3"/>
    <w:rsid w:val="00552506"/>
    <w:rsid w:val="005844F3"/>
    <w:rsid w:val="00590CDE"/>
    <w:rsid w:val="00591659"/>
    <w:rsid w:val="005B1F65"/>
    <w:rsid w:val="005B22EE"/>
    <w:rsid w:val="005B2C06"/>
    <w:rsid w:val="005D0416"/>
    <w:rsid w:val="005D6095"/>
    <w:rsid w:val="005F30F3"/>
    <w:rsid w:val="006034B0"/>
    <w:rsid w:val="00606867"/>
    <w:rsid w:val="0064655D"/>
    <w:rsid w:val="006670B2"/>
    <w:rsid w:val="00672D2E"/>
    <w:rsid w:val="006769BC"/>
    <w:rsid w:val="00682644"/>
    <w:rsid w:val="006B60D3"/>
    <w:rsid w:val="006C3467"/>
    <w:rsid w:val="006D2DA1"/>
    <w:rsid w:val="006D3630"/>
    <w:rsid w:val="006E695B"/>
    <w:rsid w:val="006F0E7D"/>
    <w:rsid w:val="007028FA"/>
    <w:rsid w:val="007232A7"/>
    <w:rsid w:val="00733CE6"/>
    <w:rsid w:val="00753AFF"/>
    <w:rsid w:val="00765C02"/>
    <w:rsid w:val="007A0603"/>
    <w:rsid w:val="007C6918"/>
    <w:rsid w:val="007D1B3D"/>
    <w:rsid w:val="007F7642"/>
    <w:rsid w:val="00816C74"/>
    <w:rsid w:val="008171FA"/>
    <w:rsid w:val="008316AC"/>
    <w:rsid w:val="00831DAD"/>
    <w:rsid w:val="00833D69"/>
    <w:rsid w:val="00842751"/>
    <w:rsid w:val="00845CAD"/>
    <w:rsid w:val="0087068E"/>
    <w:rsid w:val="00886652"/>
    <w:rsid w:val="008A67FB"/>
    <w:rsid w:val="008B173C"/>
    <w:rsid w:val="008D6566"/>
    <w:rsid w:val="0090436C"/>
    <w:rsid w:val="00927FFD"/>
    <w:rsid w:val="009324A6"/>
    <w:rsid w:val="00932A6E"/>
    <w:rsid w:val="00954A28"/>
    <w:rsid w:val="00982D83"/>
    <w:rsid w:val="009875D2"/>
    <w:rsid w:val="00995A90"/>
    <w:rsid w:val="009B0C62"/>
    <w:rsid w:val="009B5AE8"/>
    <w:rsid w:val="009C2962"/>
    <w:rsid w:val="009C446E"/>
    <w:rsid w:val="009D1DFE"/>
    <w:rsid w:val="009E21AC"/>
    <w:rsid w:val="009E2D73"/>
    <w:rsid w:val="009F7691"/>
    <w:rsid w:val="00A120ED"/>
    <w:rsid w:val="00A1268D"/>
    <w:rsid w:val="00A25CF8"/>
    <w:rsid w:val="00A277F5"/>
    <w:rsid w:val="00A5253C"/>
    <w:rsid w:val="00A632FB"/>
    <w:rsid w:val="00A74DF5"/>
    <w:rsid w:val="00A821DE"/>
    <w:rsid w:val="00A85104"/>
    <w:rsid w:val="00A8693B"/>
    <w:rsid w:val="00A86AAF"/>
    <w:rsid w:val="00A93479"/>
    <w:rsid w:val="00A95D92"/>
    <w:rsid w:val="00AA64E7"/>
    <w:rsid w:val="00AC2DCE"/>
    <w:rsid w:val="00AC322E"/>
    <w:rsid w:val="00AD04DC"/>
    <w:rsid w:val="00AD16C2"/>
    <w:rsid w:val="00AF07D4"/>
    <w:rsid w:val="00B031D7"/>
    <w:rsid w:val="00B22B01"/>
    <w:rsid w:val="00B403BF"/>
    <w:rsid w:val="00B55275"/>
    <w:rsid w:val="00B63879"/>
    <w:rsid w:val="00B80BD0"/>
    <w:rsid w:val="00B83A62"/>
    <w:rsid w:val="00B8575D"/>
    <w:rsid w:val="00B87C10"/>
    <w:rsid w:val="00B97E71"/>
    <w:rsid w:val="00BA5E53"/>
    <w:rsid w:val="00BD423B"/>
    <w:rsid w:val="00BE3A36"/>
    <w:rsid w:val="00BF4DFC"/>
    <w:rsid w:val="00C01162"/>
    <w:rsid w:val="00C06433"/>
    <w:rsid w:val="00C17166"/>
    <w:rsid w:val="00C25B5C"/>
    <w:rsid w:val="00C31223"/>
    <w:rsid w:val="00C326CA"/>
    <w:rsid w:val="00C3355E"/>
    <w:rsid w:val="00C433B9"/>
    <w:rsid w:val="00C438FE"/>
    <w:rsid w:val="00C5697F"/>
    <w:rsid w:val="00C56C78"/>
    <w:rsid w:val="00C62679"/>
    <w:rsid w:val="00C6458C"/>
    <w:rsid w:val="00C706A4"/>
    <w:rsid w:val="00C775AE"/>
    <w:rsid w:val="00CA7BB3"/>
    <w:rsid w:val="00CB041D"/>
    <w:rsid w:val="00CB5C0C"/>
    <w:rsid w:val="00CB7071"/>
    <w:rsid w:val="00CC5AC4"/>
    <w:rsid w:val="00D16600"/>
    <w:rsid w:val="00D37AC9"/>
    <w:rsid w:val="00D41582"/>
    <w:rsid w:val="00D50819"/>
    <w:rsid w:val="00D71CF8"/>
    <w:rsid w:val="00D7301D"/>
    <w:rsid w:val="00D760C9"/>
    <w:rsid w:val="00D94E05"/>
    <w:rsid w:val="00D9596E"/>
    <w:rsid w:val="00DD0CEC"/>
    <w:rsid w:val="00DD7825"/>
    <w:rsid w:val="00DE698A"/>
    <w:rsid w:val="00E14BCE"/>
    <w:rsid w:val="00E36365"/>
    <w:rsid w:val="00E41894"/>
    <w:rsid w:val="00E62252"/>
    <w:rsid w:val="00E63E0C"/>
    <w:rsid w:val="00E86446"/>
    <w:rsid w:val="00EC1522"/>
    <w:rsid w:val="00EC3292"/>
    <w:rsid w:val="00ED4518"/>
    <w:rsid w:val="00EE2CF9"/>
    <w:rsid w:val="00EE64D8"/>
    <w:rsid w:val="00EF05E0"/>
    <w:rsid w:val="00F22903"/>
    <w:rsid w:val="00F422FD"/>
    <w:rsid w:val="00F6359B"/>
    <w:rsid w:val="00F637E4"/>
    <w:rsid w:val="00F7051F"/>
    <w:rsid w:val="00F843B8"/>
    <w:rsid w:val="00FB41BE"/>
    <w:rsid w:val="00FC297B"/>
    <w:rsid w:val="00FC32A7"/>
    <w:rsid w:val="00FD6513"/>
    <w:rsid w:val="00FF2531"/>
    <w:rsid w:val="00FF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7D111B4"/>
  <w15:chartTrackingRefBased/>
  <w15:docId w15:val="{29AA79A8-1DA5-4F90-92D9-E43D33398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60F6F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5F30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F30F3"/>
  </w:style>
  <w:style w:type="paragraph" w:styleId="Pidipagina">
    <w:name w:val="footer"/>
    <w:basedOn w:val="Normale"/>
    <w:link w:val="PidipaginaCarattere"/>
    <w:uiPriority w:val="99"/>
    <w:unhideWhenUsed/>
    <w:rsid w:val="005F30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F30F3"/>
  </w:style>
  <w:style w:type="paragraph" w:customStyle="1" w:styleId="CorpoC">
    <w:name w:val="Corpo C"/>
    <w:rsid w:val="005F30F3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8171FA"/>
  </w:style>
  <w:style w:type="table" w:styleId="Grigliatabella">
    <w:name w:val="Table Grid"/>
    <w:basedOn w:val="Tabellanormale"/>
    <w:uiPriority w:val="39"/>
    <w:rsid w:val="00460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C322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5D60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60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D609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60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609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60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6095"/>
    <w:rPr>
      <w:rFonts w:ascii="Segoe UI" w:hAnsi="Segoe UI" w:cs="Segoe UI"/>
      <w:sz w:val="18"/>
      <w:szCs w:val="18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028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028FA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9C446E"/>
    <w:pPr>
      <w:spacing w:after="0" w:line="240" w:lineRule="auto"/>
    </w:pPr>
  </w:style>
  <w:style w:type="paragraph" w:styleId="Didascalia">
    <w:name w:val="caption"/>
    <w:basedOn w:val="Normale"/>
    <w:next w:val="Normale"/>
    <w:uiPriority w:val="35"/>
    <w:unhideWhenUsed/>
    <w:qFormat/>
    <w:rsid w:val="00733C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asemplice-1">
    <w:name w:val="Plain Table 1"/>
    <w:basedOn w:val="Tabellanormale"/>
    <w:uiPriority w:val="41"/>
    <w:rsid w:val="005B2C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llegamentoInternet">
    <w:name w:val="Collegamento Internet"/>
    <w:basedOn w:val="Carpredefinitoparagrafo"/>
    <w:uiPriority w:val="99"/>
    <w:unhideWhenUsed/>
    <w:rsid w:val="00BA5E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3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17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76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46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032018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060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5130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545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6510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69279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55031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0268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8945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5969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2811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833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2686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47533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6336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857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3152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188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0948320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8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6956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9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43734">
                      <w:marLeft w:val="0"/>
                      <w:marRight w:val="0"/>
                      <w:marTop w:val="3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50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850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833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517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157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8419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837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9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2650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217853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8339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ttia.bellan@med.uniupo.it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86DF4-403E-41E2-96C1-192AB2E8B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0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.bellan</dc:creator>
  <cp:keywords/>
  <dc:description/>
  <cp:lastModifiedBy>Pier Paolo Sainaghi</cp:lastModifiedBy>
  <cp:revision>7</cp:revision>
  <dcterms:created xsi:type="dcterms:W3CDTF">2020-06-22T11:00:00Z</dcterms:created>
  <dcterms:modified xsi:type="dcterms:W3CDTF">2020-09-29T10:37:00Z</dcterms:modified>
</cp:coreProperties>
</file>